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9ABBBC" w14:textId="2055281F" w:rsidR="00175773" w:rsidRPr="00441DFB" w:rsidRDefault="0060438A">
      <w:pPr>
        <w:rPr>
          <w:lang w:val="en-US"/>
        </w:rPr>
      </w:pPr>
      <w:r w:rsidRPr="00441DFB">
        <w:rPr>
          <w:lang w:val="en-US"/>
        </w:rPr>
        <w:t>Supplementary Material</w:t>
      </w:r>
    </w:p>
    <w:p w14:paraId="3120D418" w14:textId="77777777" w:rsidR="0060438A" w:rsidRDefault="0060438A"/>
    <w:p w14:paraId="53756A6B" w14:textId="77777777" w:rsidR="0060438A" w:rsidRPr="0060438A" w:rsidRDefault="0060438A" w:rsidP="0060438A">
      <w:pPr>
        <w:pStyle w:val="KeinLeerraum"/>
        <w:rPr>
          <w:lang w:val="en-US"/>
        </w:rPr>
      </w:pPr>
      <w:r w:rsidRPr="0060438A">
        <w:rPr>
          <w:lang w:val="en-US"/>
        </w:rPr>
        <w:t>Table S1 Node Degree Top 15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1560"/>
        <w:gridCol w:w="6373"/>
      </w:tblGrid>
      <w:tr w:rsidR="0060438A" w14:paraId="558558AA" w14:textId="77777777" w:rsidTr="0060438A">
        <w:tc>
          <w:tcPr>
            <w:tcW w:w="1129" w:type="dxa"/>
          </w:tcPr>
          <w:p w14:paraId="5A807292" w14:textId="77777777" w:rsidR="0060438A" w:rsidRPr="0060438A" w:rsidRDefault="0060438A" w:rsidP="0060438A">
            <w:pPr>
              <w:pStyle w:val="KeinLeerraum"/>
              <w:rPr>
                <w:b/>
                <w:lang w:val="en-US"/>
              </w:rPr>
            </w:pPr>
            <w:r w:rsidRPr="0060438A">
              <w:rPr>
                <w:b/>
                <w:lang w:val="en-US"/>
              </w:rPr>
              <w:t>#</w:t>
            </w:r>
          </w:p>
        </w:tc>
        <w:tc>
          <w:tcPr>
            <w:tcW w:w="1560" w:type="dxa"/>
          </w:tcPr>
          <w:p w14:paraId="0CB833DE" w14:textId="77777777" w:rsidR="0060438A" w:rsidRPr="0060438A" w:rsidRDefault="0060438A" w:rsidP="0060438A">
            <w:pPr>
              <w:pStyle w:val="KeinLeerraum"/>
              <w:rPr>
                <w:b/>
                <w:lang w:val="en-US"/>
              </w:rPr>
            </w:pPr>
            <w:r w:rsidRPr="0060438A">
              <w:rPr>
                <w:b/>
                <w:lang w:val="en-US"/>
              </w:rPr>
              <w:t>Node</w:t>
            </w:r>
          </w:p>
        </w:tc>
        <w:tc>
          <w:tcPr>
            <w:tcW w:w="6373" w:type="dxa"/>
          </w:tcPr>
          <w:p w14:paraId="11AA838C" w14:textId="77777777" w:rsidR="0060438A" w:rsidRPr="0060438A" w:rsidRDefault="0060438A" w:rsidP="0060438A">
            <w:pPr>
              <w:pStyle w:val="KeinLeerraum"/>
              <w:rPr>
                <w:b/>
                <w:lang w:val="en-US"/>
              </w:rPr>
            </w:pPr>
            <w:r w:rsidRPr="0060438A">
              <w:rPr>
                <w:b/>
                <w:lang w:val="en-US"/>
              </w:rPr>
              <w:t>Details</w:t>
            </w:r>
          </w:p>
        </w:tc>
      </w:tr>
      <w:tr w:rsidR="0060438A" w14:paraId="24E3710F" w14:textId="77777777" w:rsidTr="0060438A">
        <w:tc>
          <w:tcPr>
            <w:tcW w:w="1129" w:type="dxa"/>
          </w:tcPr>
          <w:p w14:paraId="77A7648B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60" w:type="dxa"/>
          </w:tcPr>
          <w:p w14:paraId="6BC93330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</w:tc>
        <w:tc>
          <w:tcPr>
            <w:tcW w:w="6373" w:type="dxa"/>
          </w:tcPr>
          <w:p w14:paraId="20BD9AAC" w14:textId="77777777" w:rsidR="0060438A" w:rsidRPr="0060438A" w:rsidRDefault="0060438A" w:rsidP="0060438A">
            <w:pPr>
              <w:pStyle w:val="KeinLeerraum"/>
            </w:pPr>
            <w:r>
              <w:rPr>
                <w:lang w:val="en-US"/>
              </w:rPr>
              <w:t>Degree=8 (MNI</w:t>
            </w:r>
            <w:r w:rsidR="00441DFB">
              <w:rPr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441DFB">
              <w:rPr>
                <w:lang w:val="en-US"/>
              </w:rPr>
              <w:t xml:space="preserve"> </w:t>
            </w:r>
            <w:r w:rsidRPr="0060438A">
              <w:t>41.9, -63.98, -49.17</w:t>
            </w:r>
            <w:r>
              <w:t>)</w:t>
            </w:r>
            <w:r w:rsidR="00441DFB">
              <w:t xml:space="preserve">, R </w:t>
            </w:r>
            <w:r>
              <w:t>Cerebellum</w:t>
            </w:r>
          </w:p>
        </w:tc>
      </w:tr>
      <w:tr w:rsidR="0060438A" w14:paraId="0AE8A1A1" w14:textId="77777777" w:rsidTr="0060438A">
        <w:tc>
          <w:tcPr>
            <w:tcW w:w="1129" w:type="dxa"/>
          </w:tcPr>
          <w:p w14:paraId="4475053F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60" w:type="dxa"/>
          </w:tcPr>
          <w:p w14:paraId="58570F96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73" w:type="dxa"/>
          </w:tcPr>
          <w:p w14:paraId="1EFDD532" w14:textId="77777777" w:rsidR="0060438A" w:rsidRDefault="0060438A" w:rsidP="00441DFB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Degree=7 (MNI</w:t>
            </w:r>
            <w:r w:rsidR="00441DFB">
              <w:rPr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441DFB">
              <w:rPr>
                <w:lang w:val="en-US"/>
              </w:rPr>
              <w:t xml:space="preserve"> </w:t>
            </w:r>
            <w:r w:rsidRPr="0060438A">
              <w:rPr>
                <w:lang w:val="en-US"/>
              </w:rPr>
              <w:t>9.57, 17.75, -19.5</w:t>
            </w:r>
            <w:r>
              <w:rPr>
                <w:lang w:val="en-US"/>
              </w:rPr>
              <w:t>), R</w:t>
            </w:r>
            <w:r w:rsidR="00441DFB">
              <w:rPr>
                <w:lang w:val="en-US"/>
              </w:rPr>
              <w:t xml:space="preserve"> </w:t>
            </w:r>
            <w:r>
              <w:rPr>
                <w:lang w:val="en-US"/>
              </w:rPr>
              <w:t>Prefrontal</w:t>
            </w:r>
          </w:p>
        </w:tc>
      </w:tr>
      <w:tr w:rsidR="0060438A" w14:paraId="4F5C4463" w14:textId="77777777" w:rsidTr="0060438A">
        <w:tc>
          <w:tcPr>
            <w:tcW w:w="1129" w:type="dxa"/>
          </w:tcPr>
          <w:p w14:paraId="198D5563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60" w:type="dxa"/>
          </w:tcPr>
          <w:p w14:paraId="5E117DC5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258</w:t>
            </w:r>
          </w:p>
        </w:tc>
        <w:tc>
          <w:tcPr>
            <w:tcW w:w="6373" w:type="dxa"/>
          </w:tcPr>
          <w:p w14:paraId="6012E15B" w14:textId="5F0EB029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Degree=6 (MNI</w:t>
            </w:r>
            <w:r w:rsidR="00441DFB">
              <w:rPr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441DFB">
              <w:rPr>
                <w:lang w:val="en-US"/>
              </w:rPr>
              <w:t xml:space="preserve"> </w:t>
            </w:r>
            <w:r w:rsidR="00F25174">
              <w:rPr>
                <w:lang w:val="en-US"/>
              </w:rPr>
              <w:t>-</w:t>
            </w:r>
            <w:r w:rsidRPr="0060438A">
              <w:rPr>
                <w:lang w:val="en-US"/>
              </w:rPr>
              <w:t>12.52, 11.62, 8.68</w:t>
            </w:r>
            <w:r w:rsidR="00441DFB">
              <w:rPr>
                <w:lang w:val="en-US"/>
              </w:rPr>
              <w:t xml:space="preserve">), L </w:t>
            </w:r>
            <w:r>
              <w:rPr>
                <w:lang w:val="en-US"/>
              </w:rPr>
              <w:t>Subcortical</w:t>
            </w:r>
          </w:p>
        </w:tc>
      </w:tr>
      <w:tr w:rsidR="0060438A" w14:paraId="65A0E521" w14:textId="77777777" w:rsidTr="0060438A">
        <w:tc>
          <w:tcPr>
            <w:tcW w:w="1129" w:type="dxa"/>
          </w:tcPr>
          <w:p w14:paraId="21B86C20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60" w:type="dxa"/>
          </w:tcPr>
          <w:p w14:paraId="3B18B927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240</w:t>
            </w:r>
          </w:p>
        </w:tc>
        <w:tc>
          <w:tcPr>
            <w:tcW w:w="6373" w:type="dxa"/>
          </w:tcPr>
          <w:p w14:paraId="3E83E97B" w14:textId="77777777" w:rsidR="0060438A" w:rsidRDefault="0060438A" w:rsidP="00441DFB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Degree=6 (MNI</w:t>
            </w:r>
            <w:r w:rsidR="00441DFB">
              <w:rPr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441DFB">
              <w:rPr>
                <w:lang w:val="en-US"/>
              </w:rPr>
              <w:t xml:space="preserve"> </w:t>
            </w:r>
            <w:r w:rsidRPr="0060438A">
              <w:rPr>
                <w:lang w:val="en-US"/>
              </w:rPr>
              <w:t>-21.24, -70.02, -48.88</w:t>
            </w:r>
            <w:r>
              <w:rPr>
                <w:lang w:val="en-US"/>
              </w:rPr>
              <w:t>), L</w:t>
            </w:r>
            <w:r w:rsidR="00441DFB">
              <w:rPr>
                <w:lang w:val="en-US"/>
              </w:rPr>
              <w:t xml:space="preserve"> </w:t>
            </w:r>
            <w:r>
              <w:rPr>
                <w:lang w:val="en-US"/>
              </w:rPr>
              <w:t>Cerebellum</w:t>
            </w:r>
          </w:p>
        </w:tc>
      </w:tr>
      <w:tr w:rsidR="0060438A" w14:paraId="75A8E9C4" w14:textId="77777777" w:rsidTr="0060438A">
        <w:tc>
          <w:tcPr>
            <w:tcW w:w="1129" w:type="dxa"/>
          </w:tcPr>
          <w:p w14:paraId="68830DD5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60" w:type="dxa"/>
          </w:tcPr>
          <w:p w14:paraId="06B6A556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235</w:t>
            </w:r>
          </w:p>
        </w:tc>
        <w:tc>
          <w:tcPr>
            <w:tcW w:w="6373" w:type="dxa"/>
          </w:tcPr>
          <w:p w14:paraId="27F17882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Degree=6 (MNI</w:t>
            </w:r>
            <w:r w:rsidR="00441DFB">
              <w:rPr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441DFB">
              <w:rPr>
                <w:lang w:val="en-US"/>
              </w:rPr>
              <w:t xml:space="preserve"> </w:t>
            </w:r>
            <w:r w:rsidRPr="0060438A">
              <w:rPr>
                <w:lang w:val="en-US"/>
              </w:rPr>
              <w:t>-21.38, -4.06, -29.37</w:t>
            </w:r>
            <w:r w:rsidR="00441DFB">
              <w:rPr>
                <w:lang w:val="en-US"/>
              </w:rPr>
              <w:t xml:space="preserve">), L </w:t>
            </w:r>
            <w:r>
              <w:rPr>
                <w:lang w:val="en-US"/>
              </w:rPr>
              <w:t>Limbic</w:t>
            </w:r>
          </w:p>
        </w:tc>
      </w:tr>
      <w:tr w:rsidR="0060438A" w14:paraId="222A5FFF" w14:textId="77777777" w:rsidTr="0060438A">
        <w:tc>
          <w:tcPr>
            <w:tcW w:w="1129" w:type="dxa"/>
          </w:tcPr>
          <w:p w14:paraId="6C1CFC89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60" w:type="dxa"/>
          </w:tcPr>
          <w:p w14:paraId="2F11092F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85</w:t>
            </w:r>
          </w:p>
        </w:tc>
        <w:tc>
          <w:tcPr>
            <w:tcW w:w="6373" w:type="dxa"/>
          </w:tcPr>
          <w:p w14:paraId="3B9A1BD4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Degree=</w:t>
            </w:r>
            <w:r w:rsidR="00441DFB">
              <w:rPr>
                <w:lang w:val="en-US"/>
              </w:rPr>
              <w:t xml:space="preserve">6 (MNI = -38.01, 6.07, -37.86), L </w:t>
            </w:r>
            <w:r>
              <w:rPr>
                <w:lang w:val="en-US"/>
              </w:rPr>
              <w:t>Temporal</w:t>
            </w:r>
          </w:p>
        </w:tc>
      </w:tr>
      <w:tr w:rsidR="0060438A" w14:paraId="7DCF7839" w14:textId="77777777" w:rsidTr="0060438A">
        <w:tc>
          <w:tcPr>
            <w:tcW w:w="1129" w:type="dxa"/>
          </w:tcPr>
          <w:p w14:paraId="4EB17428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60" w:type="dxa"/>
          </w:tcPr>
          <w:p w14:paraId="08C1F70E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66</w:t>
            </w:r>
          </w:p>
        </w:tc>
        <w:tc>
          <w:tcPr>
            <w:tcW w:w="6373" w:type="dxa"/>
          </w:tcPr>
          <w:p w14:paraId="142F835E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Degree=6 (MNI</w:t>
            </w:r>
            <w:r w:rsidR="00441DFB">
              <w:rPr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441DFB">
              <w:rPr>
                <w:lang w:val="en-US"/>
              </w:rPr>
              <w:t xml:space="preserve"> </w:t>
            </w:r>
            <w:r>
              <w:rPr>
                <w:lang w:val="en-US"/>
              </w:rPr>
              <w:t>-27.58, -9.08,</w:t>
            </w:r>
            <w:r w:rsidR="00441DFB">
              <w:rPr>
                <w:lang w:val="en-US"/>
              </w:rPr>
              <w:t xml:space="preserve"> 55.86), L MotorStrip</w:t>
            </w:r>
          </w:p>
        </w:tc>
      </w:tr>
      <w:tr w:rsidR="0060438A" w14:paraId="40B1FC73" w14:textId="77777777" w:rsidTr="0060438A">
        <w:tc>
          <w:tcPr>
            <w:tcW w:w="1129" w:type="dxa"/>
          </w:tcPr>
          <w:p w14:paraId="1B442310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560" w:type="dxa"/>
          </w:tcPr>
          <w:p w14:paraId="2001D623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373" w:type="dxa"/>
          </w:tcPr>
          <w:p w14:paraId="0180AE79" w14:textId="77777777" w:rsidR="0060438A" w:rsidRDefault="00441DFB" w:rsidP="00441DFB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Degree=6 (MNI = 44.56, 46.19,-4.9), R Prefrontal</w:t>
            </w:r>
          </w:p>
        </w:tc>
      </w:tr>
      <w:tr w:rsidR="0060438A" w14:paraId="5C1654CA" w14:textId="77777777" w:rsidTr="0060438A">
        <w:tc>
          <w:tcPr>
            <w:tcW w:w="1129" w:type="dxa"/>
          </w:tcPr>
          <w:p w14:paraId="072E8CDE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560" w:type="dxa"/>
          </w:tcPr>
          <w:p w14:paraId="1FDECB5C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262</w:t>
            </w:r>
          </w:p>
        </w:tc>
        <w:tc>
          <w:tcPr>
            <w:tcW w:w="6373" w:type="dxa"/>
          </w:tcPr>
          <w:p w14:paraId="412C506E" w14:textId="77777777" w:rsidR="0060438A" w:rsidRDefault="00441DFB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Degree=5 (MNI = -9.59, -25.43,-1.42), L Subcortical</w:t>
            </w:r>
          </w:p>
        </w:tc>
      </w:tr>
      <w:tr w:rsidR="0060438A" w14:paraId="4913ED4D" w14:textId="77777777" w:rsidTr="0060438A">
        <w:tc>
          <w:tcPr>
            <w:tcW w:w="1129" w:type="dxa"/>
          </w:tcPr>
          <w:p w14:paraId="5FBFB880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60" w:type="dxa"/>
          </w:tcPr>
          <w:p w14:paraId="5915EEA6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48</w:t>
            </w:r>
          </w:p>
        </w:tc>
        <w:tc>
          <w:tcPr>
            <w:tcW w:w="6373" w:type="dxa"/>
          </w:tcPr>
          <w:p w14:paraId="39714294" w14:textId="77777777" w:rsidR="0060438A" w:rsidRDefault="00441DFB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Degree=5 (MNI = -11.17, 34.26, 51.58) L Prefrontal</w:t>
            </w:r>
          </w:p>
        </w:tc>
      </w:tr>
      <w:tr w:rsidR="0060438A" w14:paraId="5AEAFE51" w14:textId="77777777" w:rsidTr="0060438A">
        <w:tc>
          <w:tcPr>
            <w:tcW w:w="1129" w:type="dxa"/>
          </w:tcPr>
          <w:p w14:paraId="1C836C08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560" w:type="dxa"/>
          </w:tcPr>
          <w:p w14:paraId="78D42633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40</w:t>
            </w:r>
          </w:p>
        </w:tc>
        <w:tc>
          <w:tcPr>
            <w:tcW w:w="6373" w:type="dxa"/>
          </w:tcPr>
          <w:p w14:paraId="7DCA74AD" w14:textId="77777777" w:rsidR="0060438A" w:rsidRDefault="00441DFB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Degree=5 (MNI = -5.96, 48.09, 11.72) L Prefrontal</w:t>
            </w:r>
          </w:p>
        </w:tc>
      </w:tr>
      <w:tr w:rsidR="0060438A" w14:paraId="58737344" w14:textId="77777777" w:rsidTr="0060438A">
        <w:tc>
          <w:tcPr>
            <w:tcW w:w="1129" w:type="dxa"/>
          </w:tcPr>
          <w:p w14:paraId="042B51CE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60" w:type="dxa"/>
          </w:tcPr>
          <w:p w14:paraId="0CEE004A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37</w:t>
            </w:r>
          </w:p>
        </w:tc>
        <w:tc>
          <w:tcPr>
            <w:tcW w:w="6373" w:type="dxa"/>
          </w:tcPr>
          <w:p w14:paraId="218DD00E" w14:textId="77777777" w:rsidR="0060438A" w:rsidRDefault="00441DFB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Degree=5 (MNI = -8.15, 39.69, -21.44) L Prefrontal</w:t>
            </w:r>
          </w:p>
        </w:tc>
      </w:tr>
      <w:tr w:rsidR="0060438A" w14:paraId="731FB910" w14:textId="77777777" w:rsidTr="0060438A">
        <w:tc>
          <w:tcPr>
            <w:tcW w:w="1129" w:type="dxa"/>
          </w:tcPr>
          <w:p w14:paraId="6019CACC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560" w:type="dxa"/>
          </w:tcPr>
          <w:p w14:paraId="5885DECE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30</w:t>
            </w:r>
          </w:p>
        </w:tc>
        <w:tc>
          <w:tcPr>
            <w:tcW w:w="6373" w:type="dxa"/>
          </w:tcPr>
          <w:p w14:paraId="22C177DA" w14:textId="77777777" w:rsidR="0060438A" w:rsidRDefault="00441DFB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Degree=5 (MNI = 9.67, -18.71, -30.66) R Brainstem</w:t>
            </w:r>
          </w:p>
        </w:tc>
      </w:tr>
      <w:tr w:rsidR="0060438A" w14:paraId="46FBE19F" w14:textId="77777777" w:rsidTr="0060438A">
        <w:tc>
          <w:tcPr>
            <w:tcW w:w="1129" w:type="dxa"/>
          </w:tcPr>
          <w:p w14:paraId="230B96F9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60" w:type="dxa"/>
          </w:tcPr>
          <w:p w14:paraId="0EAB8130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29</w:t>
            </w:r>
          </w:p>
        </w:tc>
        <w:tc>
          <w:tcPr>
            <w:tcW w:w="6373" w:type="dxa"/>
          </w:tcPr>
          <w:p w14:paraId="6487C0CA" w14:textId="77777777" w:rsidR="0060438A" w:rsidRDefault="00441DFB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Degree=5 (MNI = 4.75, -37.16,-53.01) R Brainstem</w:t>
            </w:r>
          </w:p>
        </w:tc>
      </w:tr>
      <w:tr w:rsidR="0060438A" w14:paraId="1A80670B" w14:textId="77777777" w:rsidTr="0060438A">
        <w:tc>
          <w:tcPr>
            <w:tcW w:w="1129" w:type="dxa"/>
          </w:tcPr>
          <w:p w14:paraId="480B5B3E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560" w:type="dxa"/>
          </w:tcPr>
          <w:p w14:paraId="76B82220" w14:textId="77777777" w:rsidR="0060438A" w:rsidRDefault="0060438A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  <w:tc>
          <w:tcPr>
            <w:tcW w:w="6373" w:type="dxa"/>
          </w:tcPr>
          <w:p w14:paraId="11022635" w14:textId="77777777" w:rsidR="0060438A" w:rsidRDefault="00441DFB" w:rsidP="0060438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Degree=5 (MNI = 28.82,-36.92,-0.03) R Limbic</w:t>
            </w:r>
          </w:p>
        </w:tc>
      </w:tr>
    </w:tbl>
    <w:p w14:paraId="4AFDD5C8" w14:textId="6030D998" w:rsidR="0060438A" w:rsidRPr="0060438A" w:rsidRDefault="00441DFB" w:rsidP="0060438A">
      <w:pPr>
        <w:pStyle w:val="KeinLeerraum"/>
        <w:rPr>
          <w:lang w:val="en-US"/>
        </w:rPr>
      </w:pPr>
      <w:r w:rsidRPr="00441DFB">
        <w:rPr>
          <w:i/>
          <w:lang w:val="en-US"/>
        </w:rPr>
        <w:t>Note.</w:t>
      </w:r>
      <w:r>
        <w:rPr>
          <w:lang w:val="en-US"/>
        </w:rPr>
        <w:t xml:space="preserve"> </w:t>
      </w:r>
      <w:r w:rsidR="00381F1F">
        <w:rPr>
          <w:lang w:val="en-US"/>
        </w:rPr>
        <w:t xml:space="preserve">MNI = </w:t>
      </w:r>
      <w:r w:rsidR="00381F1F" w:rsidRPr="00381F1F">
        <w:rPr>
          <w:lang w:val="en-US"/>
        </w:rPr>
        <w:t>Montrea</w:t>
      </w:r>
      <w:bookmarkStart w:id="0" w:name="_GoBack"/>
      <w:bookmarkEnd w:id="0"/>
      <w:r w:rsidR="00381F1F" w:rsidRPr="00381F1F">
        <w:rPr>
          <w:lang w:val="en-US"/>
        </w:rPr>
        <w:t>l Neurological Institute</w:t>
      </w:r>
      <w:r w:rsidR="00381F1F">
        <w:rPr>
          <w:lang w:val="en-US"/>
        </w:rPr>
        <w:t xml:space="preserve">, </w:t>
      </w:r>
      <w:r>
        <w:rPr>
          <w:lang w:val="en-US"/>
        </w:rPr>
        <w:t>R = right, L = left</w:t>
      </w:r>
    </w:p>
    <w:sectPr w:rsidR="0060438A" w:rsidRPr="006043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38A"/>
    <w:rsid w:val="00070D26"/>
    <w:rsid w:val="00381F1F"/>
    <w:rsid w:val="00441DFB"/>
    <w:rsid w:val="0060438A"/>
    <w:rsid w:val="007916F6"/>
    <w:rsid w:val="00A24156"/>
    <w:rsid w:val="00BC4B0C"/>
    <w:rsid w:val="00D24DCF"/>
    <w:rsid w:val="00D40579"/>
    <w:rsid w:val="00F25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C63ED5"/>
  <w15:chartTrackingRefBased/>
  <w15:docId w15:val="{DEF71C29-CFC0-48DB-A8B4-F69D2ECDE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043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60438A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6043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26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B973A9E586E5443AB995346833DC63C" ma:contentTypeVersion="17" ma:contentTypeDescription="Ein neues Dokument erstellen." ma:contentTypeScope="" ma:versionID="f54975e1c8b54b9e44e039b6ca0c0adf">
  <xsd:schema xmlns:xsd="http://www.w3.org/2001/XMLSchema" xmlns:xs="http://www.w3.org/2001/XMLSchema" xmlns:p="http://schemas.microsoft.com/office/2006/metadata/properties" xmlns:ns3="94b53d93-a61d-4280-a44d-f0146c191c95" xmlns:ns4="e496d54a-3169-47e3-86e5-6eb6c104a151" targetNamespace="http://schemas.microsoft.com/office/2006/metadata/properties" ma:root="true" ma:fieldsID="9ab0e7ed35c9094aea3b42ad822eca7b" ns3:_="" ns4:_="">
    <xsd:import namespace="94b53d93-a61d-4280-a44d-f0146c191c95"/>
    <xsd:import namespace="e496d54a-3169-47e3-86e5-6eb6c104a1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b53d93-a61d-4280-a44d-f0146c191c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96d54a-3169-47e3-86e5-6eb6c104a15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4b53d93-a61d-4280-a44d-f0146c191c95" xsi:nil="true"/>
  </documentManagement>
</p:properties>
</file>

<file path=customXml/itemProps1.xml><?xml version="1.0" encoding="utf-8"?>
<ds:datastoreItem xmlns:ds="http://schemas.openxmlformats.org/officeDocument/2006/customXml" ds:itemID="{9B97AF98-A909-4A31-9B6F-98814C123D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b53d93-a61d-4280-a44d-f0146c191c95"/>
    <ds:schemaRef ds:uri="e496d54a-3169-47e3-86e5-6eb6c104a1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D62F204-7424-465A-A5CB-88C65D6A8F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89D24AB-5B83-4CFD-A7B9-289B8AC535DE}">
  <ds:schemaRefs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94b53d93-a61d-4280-a44d-f0146c191c95"/>
    <ds:schemaRef ds:uri="http://schemas.microsoft.com/office/infopath/2007/PartnerControls"/>
    <ds:schemaRef ds:uri="http://purl.org/dc/terms/"/>
    <ds:schemaRef ds:uri="http://schemas.microsoft.com/office/2006/documentManagement/types"/>
    <ds:schemaRef ds:uri="e496d54a-3169-47e3-86e5-6eb6c104a151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859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üpen, Rosa Philippa</dc:creator>
  <cp:keywords/>
  <dc:description/>
  <cp:lastModifiedBy>Hüpen, Rosa Philippa</cp:lastModifiedBy>
  <cp:revision>2</cp:revision>
  <dcterms:created xsi:type="dcterms:W3CDTF">2024-08-26T08:23:00Z</dcterms:created>
  <dcterms:modified xsi:type="dcterms:W3CDTF">2024-08-26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973A9E586E5443AB995346833DC63C</vt:lpwstr>
  </property>
</Properties>
</file>